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403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1418"/>
        <w:gridCol w:w="708"/>
      </w:tblGrid>
      <w:tr w:rsidR="00B33AE0" w:rsidRPr="00200D14" w:rsidTr="00200D14">
        <w:trPr>
          <w:trHeight w:val="375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200D14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Reas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Answers (</w:t>
            </w:r>
            <w:r w:rsidRPr="00200D14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n</w:t>
            </w:r>
            <w:r w:rsidRPr="00200D14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%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AE0" w:rsidRPr="00200D14" w:rsidRDefault="00B33AE0" w:rsidP="00200D14">
            <w:pPr>
              <w:widowControl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Not inform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32.0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Owner’s unavailability (Owner went to church/work/funeral/hospital etc.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26.5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Owner failed to restrain his/her dog</w:t>
            </w:r>
            <w:r w:rsidR="00A1774B"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(</w:t>
            </w: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s</w:t>
            </w:r>
            <w:r w:rsidR="00A1774B"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23.8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Mistime/misunderstood the ven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5.0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Vaccine was still val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2.8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Dog was too young for 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2.2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Owner was reluc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1.1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Owner was si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1.1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Owner misunderstood that his/her dogs had valid certific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0.6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Owner doubted if it was free vaccination or n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0.6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Owner’s house was far from the vaccine s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0.6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Owner had not yet got dog at the time of the 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0.6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AE0" w:rsidRPr="00200D14" w:rsidRDefault="00500B1C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3F11A6">
              <w:rPr>
                <w:rFonts w:eastAsia="游ゴシック" w:cstheme="minorHAnsi"/>
                <w:color w:val="000000"/>
                <w:kern w:val="0"/>
                <w:sz w:val="22"/>
              </w:rPr>
              <w:t>Un</w:t>
            </w:r>
            <w:r w:rsidR="00B33AE0" w:rsidRPr="003F11A6">
              <w:rPr>
                <w:rFonts w:eastAsia="游ゴシック" w:cstheme="minorHAnsi"/>
                <w:color w:val="000000"/>
                <w:kern w:val="0"/>
                <w:sz w:val="22"/>
              </w:rPr>
              <w:t>available answ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3.3</w:t>
            </w:r>
          </w:p>
        </w:tc>
      </w:tr>
      <w:tr w:rsidR="00B33AE0" w:rsidRPr="007A2AC1" w:rsidTr="00200D14">
        <w:trPr>
          <w:trHeight w:val="375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left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Total number of respond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18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AE0" w:rsidRPr="00200D14" w:rsidRDefault="00B33AE0" w:rsidP="00200D14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00D14">
              <w:rPr>
                <w:rFonts w:eastAsia="游ゴシック" w:cstheme="minorHAnsi"/>
                <w:color w:val="000000"/>
                <w:kern w:val="0"/>
                <w:sz w:val="22"/>
              </w:rPr>
              <w:t>100</w:t>
            </w:r>
          </w:p>
        </w:tc>
      </w:tr>
    </w:tbl>
    <w:p w:rsidR="00BE1394" w:rsidRPr="00200D14" w:rsidRDefault="00200D14">
      <w:pPr>
        <w:rPr>
          <w:b/>
          <w:sz w:val="22"/>
        </w:rPr>
      </w:pPr>
      <w:r w:rsidRPr="003F11A6">
        <w:rPr>
          <w:b/>
          <w:sz w:val="22"/>
        </w:rPr>
        <w:t>S</w:t>
      </w:r>
      <w:r w:rsidR="007B38E7">
        <w:rPr>
          <w:b/>
          <w:sz w:val="22"/>
        </w:rPr>
        <w:t>8</w:t>
      </w:r>
      <w:r w:rsidRPr="003F11A6">
        <w:rPr>
          <w:b/>
          <w:sz w:val="22"/>
        </w:rPr>
        <w:t xml:space="preserve"> Table. Reasons for non-participation in the first mass vaccination campaign</w:t>
      </w:r>
    </w:p>
    <w:sectPr w:rsidR="00BE1394" w:rsidRPr="00200D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265" w:rsidRDefault="00F35265" w:rsidP="00B33AE0">
      <w:r>
        <w:separator/>
      </w:r>
    </w:p>
  </w:endnote>
  <w:endnote w:type="continuationSeparator" w:id="0">
    <w:p w:rsidR="00F35265" w:rsidRDefault="00F35265" w:rsidP="00B33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265" w:rsidRDefault="00F35265" w:rsidP="00B33AE0">
      <w:r>
        <w:separator/>
      </w:r>
    </w:p>
  </w:footnote>
  <w:footnote w:type="continuationSeparator" w:id="0">
    <w:p w:rsidR="00F35265" w:rsidRDefault="00F35265" w:rsidP="00B33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31B"/>
    <w:rsid w:val="00200D14"/>
    <w:rsid w:val="002B7F68"/>
    <w:rsid w:val="003F11A6"/>
    <w:rsid w:val="0048052F"/>
    <w:rsid w:val="004B6448"/>
    <w:rsid w:val="00500B1C"/>
    <w:rsid w:val="00565DC9"/>
    <w:rsid w:val="00591FFD"/>
    <w:rsid w:val="006525EC"/>
    <w:rsid w:val="006613B4"/>
    <w:rsid w:val="006C35F1"/>
    <w:rsid w:val="00780B89"/>
    <w:rsid w:val="007B38E7"/>
    <w:rsid w:val="007C7085"/>
    <w:rsid w:val="008A4975"/>
    <w:rsid w:val="008E0BC6"/>
    <w:rsid w:val="00971C4D"/>
    <w:rsid w:val="0097231B"/>
    <w:rsid w:val="009A3633"/>
    <w:rsid w:val="009A788E"/>
    <w:rsid w:val="00A1774B"/>
    <w:rsid w:val="00B33AE0"/>
    <w:rsid w:val="00BC453E"/>
    <w:rsid w:val="00BC5988"/>
    <w:rsid w:val="00BE1394"/>
    <w:rsid w:val="00F35265"/>
    <w:rsid w:val="00F60638"/>
    <w:rsid w:val="00FB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202EBF6-B1FA-4888-B2B3-FF4B2A96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3A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A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33AE0"/>
  </w:style>
  <w:style w:type="paragraph" w:styleId="a5">
    <w:name w:val="footer"/>
    <w:basedOn w:val="a"/>
    <w:link w:val="a6"/>
    <w:uiPriority w:val="99"/>
    <w:unhideWhenUsed/>
    <w:rsid w:val="00B33A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33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kaneko</dc:creator>
  <cp:keywords/>
  <dc:description/>
  <cp:lastModifiedBy>chihokaneko</cp:lastModifiedBy>
  <cp:revision>6</cp:revision>
  <dcterms:created xsi:type="dcterms:W3CDTF">2021-02-20T07:00:00Z</dcterms:created>
  <dcterms:modified xsi:type="dcterms:W3CDTF">2021-03-08T00:48:00Z</dcterms:modified>
</cp:coreProperties>
</file>